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82AFF" w14:textId="77777777" w:rsidR="004052C8" w:rsidRPr="00EE4AAF" w:rsidRDefault="004052C8" w:rsidP="004052C8">
      <w:pPr>
        <w:spacing w:line="360" w:lineRule="auto"/>
        <w:rPr>
          <w:color w:val="000000"/>
        </w:rPr>
      </w:pPr>
      <w:r w:rsidRPr="00EE4AAF">
        <w:rPr>
          <w:rFonts w:ascii="Times New Roman" w:eastAsia="Times New Roman" w:hAnsi="Times New Roman" w:cs="Times New Roman"/>
          <w:b/>
          <w:color w:val="000000"/>
        </w:rPr>
        <w:t>Supplementary Table 1</w:t>
      </w:r>
      <w:r w:rsidRPr="00EE4AAF">
        <w:rPr>
          <w:rFonts w:ascii="Times New Roman" w:eastAsia="Times New Roman" w:hAnsi="Times New Roman" w:cs="Times New Roman"/>
          <w:color w:val="000000"/>
        </w:rPr>
        <w:t>.</w:t>
      </w:r>
      <w:r w:rsidRPr="00EE4AAF">
        <w:rPr>
          <w:rFonts w:ascii="Times New Roman" w:eastAsia="Times New Roman" w:hAnsi="Times New Roman" w:cs="Times New Roman"/>
          <w:b/>
          <w:color w:val="000000"/>
        </w:rPr>
        <w:t xml:space="preserve"> Comparison of endoscopic resection methods</w:t>
      </w:r>
    </w:p>
    <w:tbl>
      <w:tblPr>
        <w:tblStyle w:val="11"/>
        <w:tblW w:w="835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001"/>
        <w:gridCol w:w="1001"/>
        <w:gridCol w:w="1001"/>
        <w:gridCol w:w="1666"/>
      </w:tblGrid>
      <w:tr w:rsidR="004052C8" w:rsidRPr="00EE4AAF" w14:paraId="081B2F94" w14:textId="77777777" w:rsidTr="00651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03D6303D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053F18" w14:textId="77777777" w:rsidR="004052C8" w:rsidRPr="00EE4AAF" w:rsidRDefault="004052C8" w:rsidP="006517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35258A2" w14:textId="77777777" w:rsidR="004052C8" w:rsidRPr="00EE4AAF" w:rsidRDefault="004052C8" w:rsidP="006517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91EFB52" w14:textId="77777777" w:rsidR="004052C8" w:rsidRPr="00EE4AAF" w:rsidRDefault="004052C8" w:rsidP="006517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EMR (n=82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49C42AC" w14:textId="77777777" w:rsidR="004052C8" w:rsidRPr="00EE4AAF" w:rsidRDefault="004052C8" w:rsidP="006517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ESD/LECS (n=17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9B677B6" w14:textId="77777777" w:rsidR="004052C8" w:rsidRPr="00EE4AAF" w:rsidRDefault="004052C8" w:rsidP="006517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04C3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</w:rPr>
              <w:t>P</w:t>
            </w: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-value</w:t>
            </w:r>
          </w:p>
        </w:tc>
      </w:tr>
      <w:tr w:rsidR="004052C8" w:rsidRPr="00EE4AAF" w14:paraId="684C2406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FCE58F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Lesion size, mm</w:t>
            </w:r>
          </w:p>
        </w:tc>
        <w:tc>
          <w:tcPr>
            <w:tcW w:w="1843" w:type="dxa"/>
          </w:tcPr>
          <w:p w14:paraId="21FF598C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5C1B04FB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139B0912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3DB7C2FE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4DC060BD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3142CDC3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0EF390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4A2BF0A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001" w:type="dxa"/>
          </w:tcPr>
          <w:p w14:paraId="2287D9C5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50BA2D10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0.9 (5.5)</w:t>
            </w:r>
          </w:p>
        </w:tc>
        <w:tc>
          <w:tcPr>
            <w:tcW w:w="1001" w:type="dxa"/>
          </w:tcPr>
          <w:p w14:paraId="115F9821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2.4 (9.5)</w:t>
            </w:r>
          </w:p>
        </w:tc>
        <w:tc>
          <w:tcPr>
            <w:tcW w:w="1666" w:type="dxa"/>
          </w:tcPr>
          <w:p w14:paraId="1B5BF13F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052C8" w:rsidRPr="00EE4AAF" w14:paraId="2CD96EE4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DC7D71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7C53C7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edium (range)</w:t>
            </w:r>
          </w:p>
        </w:tc>
        <w:tc>
          <w:tcPr>
            <w:tcW w:w="1001" w:type="dxa"/>
            <w:vAlign w:val="center"/>
          </w:tcPr>
          <w:p w14:paraId="54AD1744" w14:textId="77777777" w:rsidR="004052C8" w:rsidRPr="00EE4AAF" w:rsidRDefault="004052C8" w:rsidP="006517F1">
            <w:pPr>
              <w:spacing w:line="36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  <w:tc>
          <w:tcPr>
            <w:tcW w:w="1001" w:type="dxa"/>
            <w:vAlign w:val="center"/>
          </w:tcPr>
          <w:p w14:paraId="0F625F7A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0 (3-25)</w:t>
            </w:r>
          </w:p>
        </w:tc>
        <w:tc>
          <w:tcPr>
            <w:tcW w:w="1001" w:type="dxa"/>
            <w:vAlign w:val="center"/>
          </w:tcPr>
          <w:p w14:paraId="4BF581A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5 (7-30)</w:t>
            </w:r>
          </w:p>
        </w:tc>
        <w:tc>
          <w:tcPr>
            <w:tcW w:w="1666" w:type="dxa"/>
            <w:vAlign w:val="center"/>
          </w:tcPr>
          <w:p w14:paraId="247B64DE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052C8" w:rsidRPr="00EE4AAF" w14:paraId="52AAB85A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C7FFD4B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En bloc resection</w:t>
            </w:r>
          </w:p>
        </w:tc>
        <w:tc>
          <w:tcPr>
            <w:tcW w:w="1843" w:type="dxa"/>
            <w:vAlign w:val="center"/>
          </w:tcPr>
          <w:p w14:paraId="4524DF44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001" w:type="dxa"/>
            <w:vAlign w:val="center"/>
          </w:tcPr>
          <w:p w14:paraId="3296164F" w14:textId="77777777" w:rsidR="004052C8" w:rsidRPr="00EE4AAF" w:rsidRDefault="004052C8" w:rsidP="006517F1">
            <w:pPr>
              <w:spacing w:line="36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  <w:tc>
          <w:tcPr>
            <w:tcW w:w="1001" w:type="dxa"/>
            <w:vAlign w:val="center"/>
          </w:tcPr>
          <w:p w14:paraId="42E2B009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69 (84.1)</w:t>
            </w:r>
          </w:p>
        </w:tc>
        <w:tc>
          <w:tcPr>
            <w:tcW w:w="1001" w:type="dxa"/>
            <w:vAlign w:val="center"/>
          </w:tcPr>
          <w:p w14:paraId="0D883339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6 (94.1)</w:t>
            </w:r>
          </w:p>
        </w:tc>
        <w:tc>
          <w:tcPr>
            <w:tcW w:w="1666" w:type="dxa"/>
            <w:vAlign w:val="center"/>
          </w:tcPr>
          <w:p w14:paraId="3D21BF0A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</w:tr>
      <w:tr w:rsidR="004052C8" w:rsidRPr="00EE4AAF" w14:paraId="4F3CD38F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6F26BD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Resection margin, n (%)</w:t>
            </w:r>
          </w:p>
        </w:tc>
        <w:tc>
          <w:tcPr>
            <w:tcW w:w="1843" w:type="dxa"/>
          </w:tcPr>
          <w:p w14:paraId="152E1CE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251736D0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069E9731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0D1AED2C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5D097791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5FE64073" w14:textId="77777777" w:rsidTr="006517F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8D05A4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C1E459D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001" w:type="dxa"/>
          </w:tcPr>
          <w:p w14:paraId="50615434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40E82343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249D890C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4A9F64AE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</w:tr>
      <w:tr w:rsidR="004052C8" w:rsidRPr="00EE4AAF" w14:paraId="08E91F2B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43626E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723E9F4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37D3273C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0</w:t>
            </w:r>
          </w:p>
        </w:tc>
        <w:tc>
          <w:tcPr>
            <w:tcW w:w="1001" w:type="dxa"/>
          </w:tcPr>
          <w:p w14:paraId="3A94EA5C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75 (91.4)</w:t>
            </w:r>
          </w:p>
        </w:tc>
        <w:tc>
          <w:tcPr>
            <w:tcW w:w="1001" w:type="dxa"/>
          </w:tcPr>
          <w:p w14:paraId="7DEFA2C9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7 (100)</w:t>
            </w:r>
          </w:p>
        </w:tc>
        <w:tc>
          <w:tcPr>
            <w:tcW w:w="1666" w:type="dxa"/>
          </w:tcPr>
          <w:p w14:paraId="6D44F147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52A2DC36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5D5729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1E5B5FC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64834236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1 or X</w:t>
            </w:r>
          </w:p>
        </w:tc>
        <w:tc>
          <w:tcPr>
            <w:tcW w:w="1001" w:type="dxa"/>
          </w:tcPr>
          <w:p w14:paraId="1A8FFE45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7 (8.5)</w:t>
            </w:r>
          </w:p>
        </w:tc>
        <w:tc>
          <w:tcPr>
            <w:tcW w:w="1001" w:type="dxa"/>
          </w:tcPr>
          <w:p w14:paraId="211A4FB8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666" w:type="dxa"/>
          </w:tcPr>
          <w:p w14:paraId="09711798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3E916751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E6F416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32EBC1E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001" w:type="dxa"/>
          </w:tcPr>
          <w:p w14:paraId="42F3B9B8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1B289420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7EC73FA7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3CE1D411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052C8" w:rsidRPr="00EE4AAF" w14:paraId="7D4DF212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3571C7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C5AD9F2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44682674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0</w:t>
            </w:r>
          </w:p>
        </w:tc>
        <w:tc>
          <w:tcPr>
            <w:tcW w:w="1001" w:type="dxa"/>
          </w:tcPr>
          <w:p w14:paraId="6A980E9F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82 (100)</w:t>
            </w:r>
          </w:p>
        </w:tc>
        <w:tc>
          <w:tcPr>
            <w:tcW w:w="1001" w:type="dxa"/>
          </w:tcPr>
          <w:p w14:paraId="6675EBD6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7 (100)</w:t>
            </w:r>
          </w:p>
        </w:tc>
        <w:tc>
          <w:tcPr>
            <w:tcW w:w="1666" w:type="dxa"/>
          </w:tcPr>
          <w:p w14:paraId="54E5572B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07567514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4C9A7F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3FCFBAA6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1F385B3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1 or X</w:t>
            </w:r>
          </w:p>
        </w:tc>
        <w:tc>
          <w:tcPr>
            <w:tcW w:w="1001" w:type="dxa"/>
          </w:tcPr>
          <w:p w14:paraId="500FBF1E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01" w:type="dxa"/>
          </w:tcPr>
          <w:p w14:paraId="0723CAF4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666" w:type="dxa"/>
          </w:tcPr>
          <w:p w14:paraId="032D991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06C02041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D62775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Non-neoplastic BGs in the vertical margin, n (%)</w:t>
            </w:r>
          </w:p>
        </w:tc>
        <w:tc>
          <w:tcPr>
            <w:tcW w:w="1843" w:type="dxa"/>
          </w:tcPr>
          <w:p w14:paraId="24B47DE6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3B4EB94F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5627D83D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519F77CC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6DC3AC91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20BADE3E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A20E8B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4B14B56D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01" w:type="dxa"/>
          </w:tcPr>
          <w:p w14:paraId="7480E2A6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0F83E229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68 (82.9)</w:t>
            </w:r>
          </w:p>
        </w:tc>
        <w:tc>
          <w:tcPr>
            <w:tcW w:w="1001" w:type="dxa"/>
          </w:tcPr>
          <w:p w14:paraId="5187E8EE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6 (94.1)</w:t>
            </w:r>
          </w:p>
        </w:tc>
        <w:tc>
          <w:tcPr>
            <w:tcW w:w="1666" w:type="dxa"/>
          </w:tcPr>
          <w:p w14:paraId="65FFC87A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4052C8" w:rsidRPr="00EE4AAF" w14:paraId="25FF6D99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ECB5E8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30B66C4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01" w:type="dxa"/>
          </w:tcPr>
          <w:p w14:paraId="67722CBE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222B5011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4 (17.1)</w:t>
            </w:r>
          </w:p>
        </w:tc>
        <w:tc>
          <w:tcPr>
            <w:tcW w:w="1001" w:type="dxa"/>
          </w:tcPr>
          <w:p w14:paraId="72AB5AE3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 (5.9)</w:t>
            </w:r>
          </w:p>
        </w:tc>
        <w:tc>
          <w:tcPr>
            <w:tcW w:w="1666" w:type="dxa"/>
          </w:tcPr>
          <w:p w14:paraId="32CAB7F1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3E463088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31C4047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DDAB862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4AE08A93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233116BA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</w:tcPr>
          <w:p w14:paraId="2D419192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dxa"/>
          </w:tcPr>
          <w:p w14:paraId="477A6A20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60C7DEDD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5C0A241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Follow-up period ≥ </w:t>
            </w: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1 month</w:t>
            </w:r>
          </w:p>
        </w:tc>
        <w:tc>
          <w:tcPr>
            <w:tcW w:w="1843" w:type="dxa"/>
            <w:vAlign w:val="center"/>
          </w:tcPr>
          <w:p w14:paraId="6A1D7113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center"/>
          </w:tcPr>
          <w:p w14:paraId="0687E177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center"/>
          </w:tcPr>
          <w:p w14:paraId="25E13380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=67</w:t>
            </w:r>
          </w:p>
        </w:tc>
        <w:tc>
          <w:tcPr>
            <w:tcW w:w="1001" w:type="dxa"/>
            <w:vAlign w:val="center"/>
          </w:tcPr>
          <w:p w14:paraId="4B8181DA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=13</w:t>
            </w:r>
          </w:p>
        </w:tc>
        <w:tc>
          <w:tcPr>
            <w:tcW w:w="1666" w:type="dxa"/>
            <w:vAlign w:val="center"/>
          </w:tcPr>
          <w:p w14:paraId="425F658E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2C8" w:rsidRPr="00EE4AAF" w14:paraId="55DB5C27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EBD9BCD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B0EE74D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Follow-up period, median (range), month</w:t>
            </w:r>
          </w:p>
        </w:tc>
        <w:tc>
          <w:tcPr>
            <w:tcW w:w="1001" w:type="dxa"/>
            <w:vAlign w:val="center"/>
          </w:tcPr>
          <w:p w14:paraId="05CC8178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center"/>
          </w:tcPr>
          <w:p w14:paraId="118F7BE3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5 (1-123)</w:t>
            </w:r>
          </w:p>
        </w:tc>
        <w:tc>
          <w:tcPr>
            <w:tcW w:w="1001" w:type="dxa"/>
            <w:vAlign w:val="center"/>
          </w:tcPr>
          <w:p w14:paraId="48907C25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40 (2-107)</w:t>
            </w:r>
          </w:p>
        </w:tc>
        <w:tc>
          <w:tcPr>
            <w:tcW w:w="1666" w:type="dxa"/>
            <w:vAlign w:val="center"/>
          </w:tcPr>
          <w:p w14:paraId="69F7789F" w14:textId="77777777" w:rsidR="004052C8" w:rsidRPr="00EE4AAF" w:rsidRDefault="004052C8" w:rsidP="006517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4052C8" w:rsidRPr="00EE4AAF" w14:paraId="47D5BAE5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vAlign w:val="center"/>
          </w:tcPr>
          <w:p w14:paraId="5B6B2FB0" w14:textId="77777777" w:rsidR="004052C8" w:rsidRPr="00EE4AAF" w:rsidRDefault="004052C8" w:rsidP="00651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1165E1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Recurrence during follow-up, n (%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87E34A4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CB6517E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4 (6.0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9612769" w14:textId="77777777" w:rsidR="004052C8" w:rsidRPr="00EE4AAF" w:rsidRDefault="004052C8" w:rsidP="006517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4F31E2C7" w14:textId="77777777" w:rsidR="004052C8" w:rsidRPr="00EE4AAF" w:rsidRDefault="004052C8" w:rsidP="0065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D6FAB6B" w14:textId="77777777" w:rsidR="004052C8" w:rsidRPr="00EE4AAF" w:rsidRDefault="004052C8" w:rsidP="004052C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</w:t>
      </w:r>
      <w:r w:rsidRPr="00EE4AAF">
        <w:rPr>
          <w:rFonts w:ascii="Times New Roman" w:eastAsia="Times New Roman" w:hAnsi="Times New Roman" w:cs="Times New Roman"/>
          <w:color w:val="000000"/>
        </w:rPr>
        <w:t>G, Brunner’s gland; EMR, endoscopic mucosal resection; ESD, endoscopic submucosal dissection; LECS, laparoscopic endoscopic cooperative surgery; SD, standard deviation; SMT, submucosal tumor.</w:t>
      </w:r>
    </w:p>
    <w:p w14:paraId="70102BF8" w14:textId="77777777" w:rsidR="004052C8" w:rsidRPr="00EE4AAF" w:rsidRDefault="004052C8" w:rsidP="004052C8">
      <w:pPr>
        <w:spacing w:line="360" w:lineRule="auto"/>
        <w:rPr>
          <w:rFonts w:ascii="Times New Roman" w:eastAsia="Times New Roman" w:hAnsi="Times New Roman" w:cs="Times New Roman"/>
          <w:color w:val="000000"/>
        </w:rPr>
        <w:sectPr w:rsidR="004052C8" w:rsidRPr="00EE4AAF" w:rsidSect="004052C8">
          <w:pgSz w:w="11900" w:h="16840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773ABED" w14:textId="77777777" w:rsidR="004052C8" w:rsidRPr="00EE4AAF" w:rsidRDefault="004052C8" w:rsidP="004052C8"/>
    <w:tbl>
      <w:tblPr>
        <w:tblStyle w:val="11"/>
        <w:tblW w:w="14601" w:type="dxa"/>
        <w:tblLayout w:type="fixed"/>
        <w:tblLook w:val="04A0" w:firstRow="1" w:lastRow="0" w:firstColumn="1" w:lastColumn="0" w:noHBand="0" w:noVBand="1"/>
      </w:tblPr>
      <w:tblGrid>
        <w:gridCol w:w="567"/>
        <w:gridCol w:w="850"/>
        <w:gridCol w:w="1188"/>
        <w:gridCol w:w="656"/>
        <w:gridCol w:w="992"/>
        <w:gridCol w:w="993"/>
        <w:gridCol w:w="991"/>
        <w:gridCol w:w="851"/>
        <w:gridCol w:w="850"/>
        <w:gridCol w:w="1134"/>
        <w:gridCol w:w="992"/>
        <w:gridCol w:w="851"/>
        <w:gridCol w:w="1559"/>
        <w:gridCol w:w="1134"/>
        <w:gridCol w:w="993"/>
      </w:tblGrid>
      <w:tr w:rsidR="004052C8" w:rsidRPr="00EE4AAF" w14:paraId="2B3F7047" w14:textId="77777777" w:rsidTr="00651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5"/>
          </w:tcPr>
          <w:p w14:paraId="6B976D0D" w14:textId="77777777" w:rsidR="004052C8" w:rsidRPr="003B33F2" w:rsidRDefault="004052C8" w:rsidP="006517F1">
            <w:pPr>
              <w:widowControl/>
              <w:spacing w:line="360" w:lineRule="auto"/>
              <w:ind w:right="351"/>
              <w:jc w:val="lef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33F2">
              <w:rPr>
                <w:rFonts w:ascii="Times New Roman" w:eastAsia="Times New Roman" w:hAnsi="Times New Roman" w:cs="Times New Roman"/>
                <w:bCs/>
                <w:color w:val="000000"/>
              </w:rPr>
              <w:t>Supplementary Table 2. Characteristics of cases with recurrence after endoscopic resection for SNADTEs</w:t>
            </w:r>
          </w:p>
        </w:tc>
      </w:tr>
      <w:tr w:rsidR="004052C8" w:rsidRPr="00EE4AAF" w14:paraId="69728497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BC3247E" w14:textId="77777777" w:rsidR="004052C8" w:rsidRPr="00EE4AAF" w:rsidRDefault="004052C8" w:rsidP="006517F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850" w:type="dxa"/>
          </w:tcPr>
          <w:p w14:paraId="485BC14D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188" w:type="dxa"/>
          </w:tcPr>
          <w:p w14:paraId="0313846A" w14:textId="77777777" w:rsidR="004052C8" w:rsidRPr="00EE4AAF" w:rsidRDefault="004052C8" w:rsidP="006517F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656" w:type="dxa"/>
          </w:tcPr>
          <w:p w14:paraId="1ECB7707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Size, mm</w:t>
            </w:r>
          </w:p>
        </w:tc>
        <w:tc>
          <w:tcPr>
            <w:tcW w:w="992" w:type="dxa"/>
          </w:tcPr>
          <w:p w14:paraId="7EA21AF0" w14:textId="77777777" w:rsidR="004052C8" w:rsidRPr="00EE4AAF" w:rsidRDefault="004052C8" w:rsidP="006517F1">
            <w:pPr>
              <w:widowControl/>
              <w:spacing w:line="360" w:lineRule="auto"/>
              <w:ind w:right="-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orphology</w:t>
            </w:r>
          </w:p>
        </w:tc>
        <w:tc>
          <w:tcPr>
            <w:tcW w:w="993" w:type="dxa"/>
          </w:tcPr>
          <w:p w14:paraId="2BF0606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Resection methods</w:t>
            </w:r>
          </w:p>
        </w:tc>
        <w:tc>
          <w:tcPr>
            <w:tcW w:w="991" w:type="dxa"/>
          </w:tcPr>
          <w:p w14:paraId="3FAF0298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En bloc resection</w:t>
            </w:r>
          </w:p>
        </w:tc>
        <w:tc>
          <w:tcPr>
            <w:tcW w:w="851" w:type="dxa"/>
          </w:tcPr>
          <w:p w14:paraId="38035D6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</w:t>
            </w:r>
            <w:proofErr w:type="spellEnd"/>
          </w:p>
        </w:tc>
        <w:tc>
          <w:tcPr>
            <w:tcW w:w="850" w:type="dxa"/>
          </w:tcPr>
          <w:p w14:paraId="74223C1C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</w:t>
            </w:r>
            <w:proofErr w:type="spellEnd"/>
          </w:p>
        </w:tc>
        <w:tc>
          <w:tcPr>
            <w:tcW w:w="1134" w:type="dxa"/>
          </w:tcPr>
          <w:p w14:paraId="6068F143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Histological type according to VC</w:t>
            </w:r>
          </w:p>
        </w:tc>
        <w:tc>
          <w:tcPr>
            <w:tcW w:w="992" w:type="dxa"/>
          </w:tcPr>
          <w:p w14:paraId="34FC712E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BGs involvement patterns</w:t>
            </w:r>
          </w:p>
        </w:tc>
        <w:tc>
          <w:tcPr>
            <w:tcW w:w="851" w:type="dxa"/>
          </w:tcPr>
          <w:p w14:paraId="538EC36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ucinous phenotype</w:t>
            </w:r>
          </w:p>
        </w:tc>
        <w:tc>
          <w:tcPr>
            <w:tcW w:w="1559" w:type="dxa"/>
          </w:tcPr>
          <w:p w14:paraId="26EA5FFE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on-neoplastic BGs in the vertical margin</w:t>
            </w:r>
          </w:p>
        </w:tc>
        <w:tc>
          <w:tcPr>
            <w:tcW w:w="1134" w:type="dxa"/>
          </w:tcPr>
          <w:p w14:paraId="08716181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the ratio of BG/SNADET</w:t>
            </w:r>
          </w:p>
        </w:tc>
        <w:tc>
          <w:tcPr>
            <w:tcW w:w="993" w:type="dxa"/>
          </w:tcPr>
          <w:p w14:paraId="00B6374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BG hyperplasia</w:t>
            </w:r>
          </w:p>
        </w:tc>
      </w:tr>
      <w:tr w:rsidR="004052C8" w:rsidRPr="00EE4AAF" w14:paraId="296F8370" w14:textId="77777777" w:rsidTr="006517F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95575BD" w14:textId="77777777" w:rsidR="004052C8" w:rsidRPr="00EE4AAF" w:rsidRDefault="004052C8" w:rsidP="006517F1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43</w:t>
            </w:r>
          </w:p>
        </w:tc>
        <w:tc>
          <w:tcPr>
            <w:tcW w:w="850" w:type="dxa"/>
          </w:tcPr>
          <w:p w14:paraId="0E92B3A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8" w:type="dxa"/>
          </w:tcPr>
          <w:p w14:paraId="2D028E9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nd (post-ampulla)</w:t>
            </w:r>
          </w:p>
        </w:tc>
        <w:tc>
          <w:tcPr>
            <w:tcW w:w="656" w:type="dxa"/>
          </w:tcPr>
          <w:p w14:paraId="56243168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</w:tcPr>
          <w:p w14:paraId="45884FBA" w14:textId="77777777" w:rsidR="004052C8" w:rsidRPr="00EE4AAF" w:rsidRDefault="004052C8" w:rsidP="006517F1">
            <w:pPr>
              <w:widowControl/>
              <w:spacing w:line="360" w:lineRule="auto"/>
              <w:ind w:right="-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-IIc</w:t>
            </w:r>
          </w:p>
        </w:tc>
        <w:tc>
          <w:tcPr>
            <w:tcW w:w="993" w:type="dxa"/>
          </w:tcPr>
          <w:p w14:paraId="19677075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EMR (conventional)</w:t>
            </w:r>
          </w:p>
        </w:tc>
        <w:tc>
          <w:tcPr>
            <w:tcW w:w="991" w:type="dxa"/>
          </w:tcPr>
          <w:p w14:paraId="305202D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1" w:type="dxa"/>
          </w:tcPr>
          <w:p w14:paraId="55438669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X</w:t>
            </w:r>
            <w:proofErr w:type="spellEnd"/>
          </w:p>
        </w:tc>
        <w:tc>
          <w:tcPr>
            <w:tcW w:w="850" w:type="dxa"/>
          </w:tcPr>
          <w:p w14:paraId="1A884C9A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0</w:t>
            </w:r>
          </w:p>
        </w:tc>
        <w:tc>
          <w:tcPr>
            <w:tcW w:w="1134" w:type="dxa"/>
          </w:tcPr>
          <w:p w14:paraId="79EF7D58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category 4</w:t>
            </w:r>
          </w:p>
        </w:tc>
        <w:tc>
          <w:tcPr>
            <w:tcW w:w="992" w:type="dxa"/>
          </w:tcPr>
          <w:p w14:paraId="73A88B28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attern 4</w:t>
            </w:r>
          </w:p>
        </w:tc>
        <w:tc>
          <w:tcPr>
            <w:tcW w:w="851" w:type="dxa"/>
          </w:tcPr>
          <w:p w14:paraId="23EF76D8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1559" w:type="dxa"/>
          </w:tcPr>
          <w:p w14:paraId="34AEF2F1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134" w:type="dxa"/>
          </w:tcPr>
          <w:p w14:paraId="36AAE36A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51-75%</w:t>
            </w:r>
          </w:p>
        </w:tc>
        <w:tc>
          <w:tcPr>
            <w:tcW w:w="993" w:type="dxa"/>
          </w:tcPr>
          <w:p w14:paraId="54E3278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4052C8" w:rsidRPr="00EE4AAF" w14:paraId="0E6B18A4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6123807" w14:textId="77777777" w:rsidR="004052C8" w:rsidRPr="00EE4AAF" w:rsidRDefault="004052C8" w:rsidP="006517F1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74</w:t>
            </w:r>
          </w:p>
        </w:tc>
        <w:tc>
          <w:tcPr>
            <w:tcW w:w="850" w:type="dxa"/>
          </w:tcPr>
          <w:p w14:paraId="73FC444C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88" w:type="dxa"/>
          </w:tcPr>
          <w:p w14:paraId="2FD51D0F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3rd</w:t>
            </w:r>
          </w:p>
        </w:tc>
        <w:tc>
          <w:tcPr>
            <w:tcW w:w="656" w:type="dxa"/>
          </w:tcPr>
          <w:p w14:paraId="1DC88F42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</w:tcPr>
          <w:p w14:paraId="322CA368" w14:textId="77777777" w:rsidR="004052C8" w:rsidRPr="00EE4AAF" w:rsidRDefault="004052C8" w:rsidP="006517F1">
            <w:pPr>
              <w:widowControl/>
              <w:spacing w:line="360" w:lineRule="auto"/>
              <w:ind w:right="-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-Is</w:t>
            </w:r>
          </w:p>
        </w:tc>
        <w:tc>
          <w:tcPr>
            <w:tcW w:w="993" w:type="dxa"/>
          </w:tcPr>
          <w:p w14:paraId="75858ABE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EMR (underwater)</w:t>
            </w:r>
          </w:p>
        </w:tc>
        <w:tc>
          <w:tcPr>
            <w:tcW w:w="991" w:type="dxa"/>
          </w:tcPr>
          <w:p w14:paraId="1F28A38C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1" w:type="dxa"/>
          </w:tcPr>
          <w:p w14:paraId="7516E362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0</w:t>
            </w:r>
          </w:p>
        </w:tc>
        <w:tc>
          <w:tcPr>
            <w:tcW w:w="850" w:type="dxa"/>
          </w:tcPr>
          <w:p w14:paraId="0A1E2948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0</w:t>
            </w:r>
          </w:p>
        </w:tc>
        <w:tc>
          <w:tcPr>
            <w:tcW w:w="1134" w:type="dxa"/>
          </w:tcPr>
          <w:p w14:paraId="42225A3D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category 3</w:t>
            </w:r>
          </w:p>
        </w:tc>
        <w:tc>
          <w:tcPr>
            <w:tcW w:w="992" w:type="dxa"/>
          </w:tcPr>
          <w:p w14:paraId="3AECC102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attern 3</w:t>
            </w:r>
          </w:p>
        </w:tc>
        <w:tc>
          <w:tcPr>
            <w:tcW w:w="851" w:type="dxa"/>
          </w:tcPr>
          <w:p w14:paraId="27B54451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intestinal</w:t>
            </w:r>
          </w:p>
        </w:tc>
        <w:tc>
          <w:tcPr>
            <w:tcW w:w="1559" w:type="dxa"/>
          </w:tcPr>
          <w:p w14:paraId="700AA20D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134" w:type="dxa"/>
          </w:tcPr>
          <w:p w14:paraId="62F7C9A0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1-25%</w:t>
            </w:r>
          </w:p>
        </w:tc>
        <w:tc>
          <w:tcPr>
            <w:tcW w:w="993" w:type="dxa"/>
          </w:tcPr>
          <w:p w14:paraId="56FEF789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4052C8" w:rsidRPr="00EE4AAF" w14:paraId="227920DB" w14:textId="77777777" w:rsidTr="006517F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D9D0533" w14:textId="77777777" w:rsidR="004052C8" w:rsidRPr="00EE4AAF" w:rsidRDefault="004052C8" w:rsidP="006517F1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t>85</w:t>
            </w:r>
          </w:p>
        </w:tc>
        <w:tc>
          <w:tcPr>
            <w:tcW w:w="850" w:type="dxa"/>
          </w:tcPr>
          <w:p w14:paraId="4BDD4327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8" w:type="dxa"/>
          </w:tcPr>
          <w:p w14:paraId="02660FE8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nd (pre-ampulla)</w:t>
            </w:r>
          </w:p>
        </w:tc>
        <w:tc>
          <w:tcPr>
            <w:tcW w:w="656" w:type="dxa"/>
          </w:tcPr>
          <w:p w14:paraId="207CD781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</w:tcPr>
          <w:p w14:paraId="70642763" w14:textId="77777777" w:rsidR="004052C8" w:rsidRPr="00EE4AAF" w:rsidRDefault="004052C8" w:rsidP="006517F1">
            <w:pPr>
              <w:widowControl/>
              <w:spacing w:line="360" w:lineRule="auto"/>
              <w:ind w:right="-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-Is</w:t>
            </w:r>
          </w:p>
        </w:tc>
        <w:tc>
          <w:tcPr>
            <w:tcW w:w="993" w:type="dxa"/>
          </w:tcPr>
          <w:p w14:paraId="4D47E24C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EMR (underwater)</w:t>
            </w:r>
          </w:p>
        </w:tc>
        <w:tc>
          <w:tcPr>
            <w:tcW w:w="991" w:type="dxa"/>
          </w:tcPr>
          <w:p w14:paraId="59C155A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1" w:type="dxa"/>
          </w:tcPr>
          <w:p w14:paraId="68FFAB8D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1</w:t>
            </w:r>
          </w:p>
        </w:tc>
        <w:tc>
          <w:tcPr>
            <w:tcW w:w="850" w:type="dxa"/>
          </w:tcPr>
          <w:p w14:paraId="33652FCB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0</w:t>
            </w:r>
          </w:p>
        </w:tc>
        <w:tc>
          <w:tcPr>
            <w:tcW w:w="1134" w:type="dxa"/>
          </w:tcPr>
          <w:p w14:paraId="4BE743FB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category 3</w:t>
            </w:r>
          </w:p>
        </w:tc>
        <w:tc>
          <w:tcPr>
            <w:tcW w:w="992" w:type="dxa"/>
          </w:tcPr>
          <w:p w14:paraId="0227C7BC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attern 3</w:t>
            </w:r>
          </w:p>
        </w:tc>
        <w:tc>
          <w:tcPr>
            <w:tcW w:w="851" w:type="dxa"/>
          </w:tcPr>
          <w:p w14:paraId="4B2618B7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intestinal</w:t>
            </w:r>
          </w:p>
        </w:tc>
        <w:tc>
          <w:tcPr>
            <w:tcW w:w="1559" w:type="dxa"/>
          </w:tcPr>
          <w:p w14:paraId="0F8EFEC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34" w:type="dxa"/>
          </w:tcPr>
          <w:p w14:paraId="7BD0B7AF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51-75%</w:t>
            </w:r>
          </w:p>
        </w:tc>
        <w:tc>
          <w:tcPr>
            <w:tcW w:w="993" w:type="dxa"/>
          </w:tcPr>
          <w:p w14:paraId="1123B8E7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4052C8" w:rsidRPr="00EE4AAF" w14:paraId="24AF6952" w14:textId="77777777" w:rsidTr="00651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</w:tcPr>
          <w:p w14:paraId="1BEE281C" w14:textId="77777777" w:rsidR="004052C8" w:rsidRPr="00EE4AAF" w:rsidRDefault="004052C8" w:rsidP="006517F1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8576A4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D253B7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2nd (pre-ampulla)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866D516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09A82D" w14:textId="77777777" w:rsidR="004052C8" w:rsidRPr="00EE4AAF" w:rsidRDefault="004052C8" w:rsidP="006517F1">
            <w:pPr>
              <w:widowControl/>
              <w:spacing w:line="360" w:lineRule="auto"/>
              <w:ind w:right="-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0-II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859181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EMR (conventional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42BBC76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E9AFFE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HMX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1174CC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VM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A8190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category 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0947C8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attern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138EAA" w14:textId="77777777" w:rsidR="004052C8" w:rsidRPr="00EE4AAF" w:rsidRDefault="004052C8" w:rsidP="006517F1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intesti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54BC6A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CD123D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&gt;76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417EF0" w14:textId="77777777" w:rsidR="004052C8" w:rsidRPr="00EE4AAF" w:rsidRDefault="004052C8" w:rsidP="006517F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E4AA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</w:tbl>
    <w:p w14:paraId="7868481A" w14:textId="77777777" w:rsidR="004052C8" w:rsidRDefault="004052C8" w:rsidP="004052C8">
      <w:pPr>
        <w:spacing w:line="360" w:lineRule="auto"/>
        <w:rPr>
          <w:color w:val="000000"/>
        </w:rPr>
      </w:pPr>
      <w:r w:rsidRPr="00EE4AAF">
        <w:rPr>
          <w:rFonts w:ascii="Times New Roman" w:eastAsia="Times New Roman" w:hAnsi="Times New Roman" w:cs="Times New Roman"/>
          <w:color w:val="000000"/>
        </w:rPr>
        <w:t>BG, Brunner’s gland; EMR, endoscopic mucosal resection; SNADET, superficial non-ampullary duodenal epithelial tumor; VC, Vienna classification.</w:t>
      </w:r>
    </w:p>
    <w:p w14:paraId="53A2FB11" w14:textId="77777777" w:rsidR="004052C8" w:rsidRDefault="004052C8" w:rsidP="004052C8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2E868B20" w14:textId="77777777" w:rsidR="004052C8" w:rsidRPr="00697A4D" w:rsidRDefault="004052C8" w:rsidP="004052C8"/>
    <w:p w14:paraId="0E4B1CA7" w14:textId="77777777" w:rsidR="00B70308" w:rsidRPr="004052C8" w:rsidRDefault="00B70308"/>
    <w:sectPr w:rsidR="00B70308" w:rsidRPr="004052C8" w:rsidSect="004052C8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C8"/>
    <w:rsid w:val="00025667"/>
    <w:rsid w:val="00034553"/>
    <w:rsid w:val="000430DF"/>
    <w:rsid w:val="00054693"/>
    <w:rsid w:val="00057548"/>
    <w:rsid w:val="00057B5F"/>
    <w:rsid w:val="00070215"/>
    <w:rsid w:val="00084E58"/>
    <w:rsid w:val="000945C5"/>
    <w:rsid w:val="000C028E"/>
    <w:rsid w:val="000C3BB6"/>
    <w:rsid w:val="000C41A0"/>
    <w:rsid w:val="000D67B4"/>
    <w:rsid w:val="00101477"/>
    <w:rsid w:val="00106439"/>
    <w:rsid w:val="00111DFB"/>
    <w:rsid w:val="00143B6C"/>
    <w:rsid w:val="001758A1"/>
    <w:rsid w:val="00190C3C"/>
    <w:rsid w:val="00196446"/>
    <w:rsid w:val="001F4A97"/>
    <w:rsid w:val="00246C31"/>
    <w:rsid w:val="00264A1F"/>
    <w:rsid w:val="002A6200"/>
    <w:rsid w:val="002B5002"/>
    <w:rsid w:val="002C0017"/>
    <w:rsid w:val="002D09FE"/>
    <w:rsid w:val="002D1BF2"/>
    <w:rsid w:val="002E3017"/>
    <w:rsid w:val="002E399B"/>
    <w:rsid w:val="002F446E"/>
    <w:rsid w:val="00315982"/>
    <w:rsid w:val="003244F9"/>
    <w:rsid w:val="00330763"/>
    <w:rsid w:val="00347AB8"/>
    <w:rsid w:val="003568BE"/>
    <w:rsid w:val="00364704"/>
    <w:rsid w:val="0037636F"/>
    <w:rsid w:val="0038002A"/>
    <w:rsid w:val="00394336"/>
    <w:rsid w:val="003A3E1F"/>
    <w:rsid w:val="003A49BE"/>
    <w:rsid w:val="003B24F4"/>
    <w:rsid w:val="003D06A0"/>
    <w:rsid w:val="004052C8"/>
    <w:rsid w:val="0041087E"/>
    <w:rsid w:val="0042661A"/>
    <w:rsid w:val="004279C1"/>
    <w:rsid w:val="00442A47"/>
    <w:rsid w:val="004456F2"/>
    <w:rsid w:val="004566AB"/>
    <w:rsid w:val="004613DC"/>
    <w:rsid w:val="00466F33"/>
    <w:rsid w:val="00471CE0"/>
    <w:rsid w:val="004A6BB7"/>
    <w:rsid w:val="004A746F"/>
    <w:rsid w:val="004D10B2"/>
    <w:rsid w:val="004D3AFF"/>
    <w:rsid w:val="004E4674"/>
    <w:rsid w:val="004E7700"/>
    <w:rsid w:val="0050512A"/>
    <w:rsid w:val="0053375C"/>
    <w:rsid w:val="00573F70"/>
    <w:rsid w:val="005A7E22"/>
    <w:rsid w:val="005C64C5"/>
    <w:rsid w:val="005C7E6F"/>
    <w:rsid w:val="005E658B"/>
    <w:rsid w:val="005F65BC"/>
    <w:rsid w:val="00617B79"/>
    <w:rsid w:val="006231A3"/>
    <w:rsid w:val="00627EBE"/>
    <w:rsid w:val="006344D2"/>
    <w:rsid w:val="00640284"/>
    <w:rsid w:val="006608F0"/>
    <w:rsid w:val="0066632E"/>
    <w:rsid w:val="0067754D"/>
    <w:rsid w:val="00687EB3"/>
    <w:rsid w:val="00695FD6"/>
    <w:rsid w:val="006A1409"/>
    <w:rsid w:val="006B006B"/>
    <w:rsid w:val="006C7696"/>
    <w:rsid w:val="006E1F8B"/>
    <w:rsid w:val="006F02FF"/>
    <w:rsid w:val="006F6443"/>
    <w:rsid w:val="00730CAF"/>
    <w:rsid w:val="007423F7"/>
    <w:rsid w:val="007428DA"/>
    <w:rsid w:val="0077156B"/>
    <w:rsid w:val="00782E48"/>
    <w:rsid w:val="00785B2D"/>
    <w:rsid w:val="007A37B7"/>
    <w:rsid w:val="007A3C1A"/>
    <w:rsid w:val="00800F64"/>
    <w:rsid w:val="008015AD"/>
    <w:rsid w:val="00803855"/>
    <w:rsid w:val="008050FB"/>
    <w:rsid w:val="008221BC"/>
    <w:rsid w:val="00827D38"/>
    <w:rsid w:val="008408A6"/>
    <w:rsid w:val="00845241"/>
    <w:rsid w:val="00851C19"/>
    <w:rsid w:val="00867372"/>
    <w:rsid w:val="00890866"/>
    <w:rsid w:val="008A529D"/>
    <w:rsid w:val="008A6249"/>
    <w:rsid w:val="008B0B96"/>
    <w:rsid w:val="008B2F3E"/>
    <w:rsid w:val="008F7C2C"/>
    <w:rsid w:val="00902502"/>
    <w:rsid w:val="00905256"/>
    <w:rsid w:val="0091152C"/>
    <w:rsid w:val="00913656"/>
    <w:rsid w:val="00923C7D"/>
    <w:rsid w:val="00927766"/>
    <w:rsid w:val="00927B1F"/>
    <w:rsid w:val="00931F52"/>
    <w:rsid w:val="0093261D"/>
    <w:rsid w:val="009547D0"/>
    <w:rsid w:val="00977BC2"/>
    <w:rsid w:val="0098453A"/>
    <w:rsid w:val="009918EC"/>
    <w:rsid w:val="00994A23"/>
    <w:rsid w:val="009968E2"/>
    <w:rsid w:val="00997335"/>
    <w:rsid w:val="009A0034"/>
    <w:rsid w:val="009A4468"/>
    <w:rsid w:val="009C2A6E"/>
    <w:rsid w:val="009D046E"/>
    <w:rsid w:val="009D146B"/>
    <w:rsid w:val="009E2AEF"/>
    <w:rsid w:val="00A62BF5"/>
    <w:rsid w:val="00A63539"/>
    <w:rsid w:val="00A830A5"/>
    <w:rsid w:val="00A94FB0"/>
    <w:rsid w:val="00AE114A"/>
    <w:rsid w:val="00B279D3"/>
    <w:rsid w:val="00B70308"/>
    <w:rsid w:val="00B70CC0"/>
    <w:rsid w:val="00BC7283"/>
    <w:rsid w:val="00BE1029"/>
    <w:rsid w:val="00BE3BD1"/>
    <w:rsid w:val="00C152CE"/>
    <w:rsid w:val="00C16617"/>
    <w:rsid w:val="00C179DC"/>
    <w:rsid w:val="00C447C2"/>
    <w:rsid w:val="00C46CC8"/>
    <w:rsid w:val="00C47654"/>
    <w:rsid w:val="00C51EEA"/>
    <w:rsid w:val="00C55D10"/>
    <w:rsid w:val="00C56D02"/>
    <w:rsid w:val="00C646B2"/>
    <w:rsid w:val="00C66B3C"/>
    <w:rsid w:val="00C72BB0"/>
    <w:rsid w:val="00C763E8"/>
    <w:rsid w:val="00C91E30"/>
    <w:rsid w:val="00CC26D6"/>
    <w:rsid w:val="00CD0B08"/>
    <w:rsid w:val="00CF5CF2"/>
    <w:rsid w:val="00D1321F"/>
    <w:rsid w:val="00D37AB8"/>
    <w:rsid w:val="00D45B28"/>
    <w:rsid w:val="00D47867"/>
    <w:rsid w:val="00DA4902"/>
    <w:rsid w:val="00DB4102"/>
    <w:rsid w:val="00DB6278"/>
    <w:rsid w:val="00DC6179"/>
    <w:rsid w:val="00DD74E0"/>
    <w:rsid w:val="00DE5FAF"/>
    <w:rsid w:val="00E074A0"/>
    <w:rsid w:val="00EC1209"/>
    <w:rsid w:val="00ED0BE3"/>
    <w:rsid w:val="00F0334B"/>
    <w:rsid w:val="00F21293"/>
    <w:rsid w:val="00F30357"/>
    <w:rsid w:val="00F506DC"/>
    <w:rsid w:val="00F56BEE"/>
    <w:rsid w:val="00F7050F"/>
    <w:rsid w:val="00F71B8E"/>
    <w:rsid w:val="00F75EA7"/>
    <w:rsid w:val="00F83C00"/>
    <w:rsid w:val="00F84315"/>
    <w:rsid w:val="00F97D5F"/>
    <w:rsid w:val="00FC67AB"/>
    <w:rsid w:val="00FD4788"/>
    <w:rsid w:val="00FE1FCB"/>
    <w:rsid w:val="00FF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C471E"/>
  <w15:chartTrackingRefBased/>
  <w15:docId w15:val="{A4392619-2587-8040-843D-565FE04A8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0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2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2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5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52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52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52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2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2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2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2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2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52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52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2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52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0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52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052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2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2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2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2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2C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2C8"/>
    <w:rPr>
      <w:b/>
      <w:bCs/>
      <w:smallCaps/>
      <w:color w:val="0F4761" w:themeColor="accent1" w:themeShade="BF"/>
      <w:spacing w:val="5"/>
    </w:rPr>
  </w:style>
  <w:style w:type="table" w:styleId="11">
    <w:name w:val="List Table 1 Light"/>
    <w:basedOn w:val="a1"/>
    <w:rsid w:val="004052C8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岩坪</dc:creator>
  <cp:keywords/>
  <dc:description/>
  <cp:lastModifiedBy>太郎 岩坪</cp:lastModifiedBy>
  <cp:revision>1</cp:revision>
  <dcterms:created xsi:type="dcterms:W3CDTF">2025-09-18T05:01:00Z</dcterms:created>
  <dcterms:modified xsi:type="dcterms:W3CDTF">2025-09-18T05:02:00Z</dcterms:modified>
</cp:coreProperties>
</file>